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D3B" w:rsidRPr="00575907" w:rsidRDefault="008B7F4D" w:rsidP="00891C9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 2</w:t>
      </w:r>
      <w:bookmarkStart w:id="0" w:name="_GoBack"/>
      <w:bookmarkEnd w:id="0"/>
      <w:r w:rsidR="0052501E">
        <w:rPr>
          <w:rFonts w:ascii="Times New Roman" w:hAnsi="Times New Roman" w:cs="Times New Roman"/>
          <w:b/>
          <w:sz w:val="24"/>
          <w:szCs w:val="24"/>
        </w:rPr>
        <w:t>.</w:t>
      </w:r>
      <w:r w:rsidR="00575907" w:rsidRPr="005759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394">
        <w:rPr>
          <w:rFonts w:ascii="Times New Roman" w:hAnsi="Times New Roman" w:cs="Times New Roman"/>
          <w:sz w:val="24"/>
          <w:szCs w:val="24"/>
        </w:rPr>
        <w:t>Seq</w:t>
      </w:r>
      <w:r w:rsidR="00BE4968">
        <w:rPr>
          <w:rFonts w:ascii="Times New Roman" w:hAnsi="Times New Roman" w:cs="Times New Roman"/>
          <w:sz w:val="24"/>
          <w:szCs w:val="24"/>
        </w:rPr>
        <w:t>uences</w:t>
      </w:r>
      <w:proofErr w:type="spellEnd"/>
      <w:r w:rsidR="009D33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394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="009D33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4968" w:rsidRPr="00BE496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BE4968" w:rsidRPr="00BE49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4968" w:rsidRPr="00BE4968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BE4968" w:rsidRPr="00BE49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71A8">
        <w:rPr>
          <w:rFonts w:ascii="Times New Roman" w:hAnsi="Times New Roman" w:cs="Times New Roman"/>
          <w:sz w:val="24"/>
          <w:szCs w:val="24"/>
        </w:rPr>
        <w:t>whith</w:t>
      </w:r>
      <w:proofErr w:type="spellEnd"/>
      <w:r w:rsidR="007671A8">
        <w:rPr>
          <w:rFonts w:ascii="Times New Roman" w:hAnsi="Times New Roman" w:cs="Times New Roman"/>
          <w:sz w:val="24"/>
          <w:szCs w:val="24"/>
        </w:rPr>
        <w:t xml:space="preserve"> molecular </w:t>
      </w:r>
      <w:proofErr w:type="spellStart"/>
      <w:r w:rsidR="007671A8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="007671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3394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9D33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D3394">
        <w:rPr>
          <w:rFonts w:ascii="Times New Roman" w:hAnsi="Times New Roman" w:cs="Times New Roman"/>
          <w:sz w:val="24"/>
          <w:szCs w:val="24"/>
        </w:rPr>
        <w:t>BOLDSystems</w:t>
      </w:r>
      <w:proofErr w:type="spellEnd"/>
      <w:r w:rsidR="009D3394">
        <w:rPr>
          <w:rFonts w:ascii="Times New Roman" w:hAnsi="Times New Roman" w:cs="Times New Roman"/>
          <w:sz w:val="24"/>
          <w:szCs w:val="24"/>
        </w:rPr>
        <w:t>.</w:t>
      </w:r>
      <w:r w:rsidR="00514B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abbreviation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Nw-seq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 xml:space="preserve"> = a new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AC2" w:rsidRPr="00662AC2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="00662AC2" w:rsidRPr="00662A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9039" w:type="dxa"/>
        <w:tblLook w:val="04A0" w:firstRow="1" w:lastRow="0" w:firstColumn="1" w:lastColumn="0" w:noHBand="0" w:noVBand="1"/>
      </w:tblPr>
      <w:tblGrid>
        <w:gridCol w:w="3510"/>
        <w:gridCol w:w="2835"/>
        <w:gridCol w:w="2694"/>
      </w:tblGrid>
      <w:tr w:rsidR="006529E0" w:rsidRPr="000C0767" w:rsidTr="00F7492D">
        <w:trPr>
          <w:trHeight w:val="300"/>
        </w:trPr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529E0" w:rsidRDefault="006529E0" w:rsidP="004E3FE6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</w:p>
          <w:p w:rsidR="006529E0" w:rsidRPr="00855F88" w:rsidRDefault="006529E0" w:rsidP="004E3FE6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Sequences</w:t>
            </w:r>
            <w:proofErr w:type="spellEnd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 of </w:t>
            </w:r>
            <w:proofErr w:type="spellStart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species</w:t>
            </w:r>
            <w:proofErr w:type="spellEnd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morphologically</w:t>
            </w:r>
            <w:proofErr w:type="spellEnd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420D7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identified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29E0" w:rsidRDefault="006529E0" w:rsidP="006529E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</w:p>
          <w:p w:rsidR="006529E0" w:rsidRDefault="006529E0" w:rsidP="006529E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BOL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Similarit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 %</w:t>
            </w:r>
          </w:p>
          <w:p w:rsidR="006529E0" w:rsidRPr="00855F88" w:rsidRDefault="006529E0" w:rsidP="006529E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6529E0" w:rsidRDefault="006529E0" w:rsidP="006529E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</w:p>
          <w:p w:rsidR="006529E0" w:rsidRPr="00855F88" w:rsidRDefault="006529E0" w:rsidP="006529E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>Identit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s-MX"/>
              </w:rPr>
              <w:t xml:space="preserve"> %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egypti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</w:p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e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egypti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Default="006529E0" w:rsidP="00FD2A6F">
            <w:pPr>
              <w:tabs>
                <w:tab w:val="left" w:pos="750"/>
              </w:tabs>
              <w:rPr>
                <w:rFonts w:ascii="Times New Roman" w:hAnsi="Times New Roman" w:cs="Times New Roman"/>
                <w:color w:val="000000"/>
              </w:rPr>
            </w:pPr>
          </w:p>
          <w:p w:rsidR="006529E0" w:rsidRPr="000C0767" w:rsidRDefault="006529E0" w:rsidP="00FD2A6F">
            <w:pPr>
              <w:tabs>
                <w:tab w:val="left" w:pos="75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e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egypti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ngustivit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84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e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ngustivitta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e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ngustivittatus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ozumelen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8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e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ozumelen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37259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uplocam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87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uplocam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uplocamus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fulv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29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fulv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scapular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EF603C" w:rsidRDefault="006529E0" w:rsidP="001470BC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scapular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scapularis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serr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65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serra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serratus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F66C3E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="00A231D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. </w:t>
            </w:r>
            <w:proofErr w:type="spellStart"/>
            <w:r w:rsidRPr="00564ADD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564ADD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FE1FD2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 w:rsidRPr="00FE1FD2">
              <w:rPr>
                <w:rFonts w:ascii="Times New Roman" w:hAnsi="Times New Roman" w:cs="Times New Roman"/>
                <w:color w:val="000000"/>
              </w:rPr>
              <w:t xml:space="preserve">98.84 </w:t>
            </w:r>
            <w:r w:rsidRPr="00FE1FD2">
              <w:rPr>
                <w:rFonts w:ascii="Times New Roman" w:hAnsi="Times New Roman" w:cs="Times New Roman"/>
                <w:i/>
                <w:color w:val="000000"/>
              </w:rPr>
              <w:t>Ae. angustivitta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FE1FD2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 w:rsidRPr="00FE1FD2">
              <w:rPr>
                <w:rFonts w:ascii="Times New Roman" w:hAnsi="Times New Roman" w:cs="Times New Roman"/>
                <w:color w:val="000000"/>
              </w:rPr>
              <w:t xml:space="preserve">96.00 </w:t>
            </w:r>
            <w:r w:rsidRPr="00FE1FD2">
              <w:rPr>
                <w:rFonts w:ascii="Times New Roman" w:hAnsi="Times New Roman" w:cs="Times New Roman"/>
                <w:i/>
                <w:color w:val="000000"/>
              </w:rPr>
              <w:t>Ae. angustivittatus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taeniorhynch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82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taeniorhynch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e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taeniorhynchus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lbima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51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lbiman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lbimanus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picimacu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84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picimacu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picimacula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rucians</w:t>
            </w:r>
            <w:proofErr w:type="spellEnd"/>
            <w:r w:rsidR="00C8418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.l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2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rucia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A231D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="00A231D2">
              <w:rPr>
                <w:rFonts w:ascii="Times New Roman" w:hAnsi="Times New Roman" w:cs="Times New Roman"/>
                <w:i/>
                <w:iCs/>
                <w:color w:val="000000"/>
              </w:rPr>
              <w:t>pseudopunctipenn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pseudopunctipenn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pseudopunctipennis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veruslane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4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veruslane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vestitipenn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. 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vestitipenn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venezuelen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venezuelens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1F0F3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oronator</w:t>
            </w:r>
            <w:proofErr w:type="spellEnd"/>
            <w:r w:rsidR="001F0F3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F0F3C" w:rsidRPr="001F0F3C">
              <w:rPr>
                <w:rFonts w:ascii="Times New Roman" w:hAnsi="Times New Roman" w:cs="Times New Roman"/>
                <w:i/>
                <w:color w:val="000000"/>
              </w:rPr>
              <w:t>s.l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FD6AD3" w:rsidRDefault="006529E0" w:rsidP="001470B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D6AD3"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oronator</w:t>
            </w:r>
            <w:proofErr w:type="spellEnd"/>
            <w:r w:rsidR="00F7492D"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     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x</w:t>
            </w:r>
            <w:proofErr w:type="spellEnd"/>
            <w:r w:rsidR="00F7492D"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maxi.</w:t>
            </w:r>
          </w:p>
          <w:p w:rsidR="006529E0" w:rsidRPr="00FD6AD3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 w:rsidRPr="00FD6AD3">
              <w:rPr>
                <w:rFonts w:ascii="Times New Roman" w:hAnsi="Times New Roman" w:cs="Times New Roman"/>
                <w:iCs/>
                <w:color w:val="000000"/>
              </w:rPr>
              <w:t>98.80</w:t>
            </w:r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x.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usquatus</w:t>
            </w:r>
            <w:proofErr w:type="spellEnd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F7492D"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x</w:t>
            </w:r>
            <w:proofErr w:type="spellEnd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ampos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FD6AD3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 w:rsidRPr="00FD6AD3"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oronator</w:t>
            </w:r>
            <w:proofErr w:type="spellEnd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F7492D"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x</w:t>
            </w:r>
            <w:proofErr w:type="spellEnd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usquatus</w:t>
            </w:r>
            <w:proofErr w:type="spellEnd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Cx</w:t>
            </w:r>
            <w:proofErr w:type="spellEnd"/>
            <w:r w:rsidRPr="00FD6AD3">
              <w:rPr>
                <w:rFonts w:ascii="Times New Roman" w:hAnsi="Times New Roman" w:cs="Times New Roman"/>
                <w:i/>
                <w:iCs/>
                <w:color w:val="000000"/>
              </w:rPr>
              <w:t>. maxi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36132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rratic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68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rratic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rraticus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interrogat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1D11D4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 w:rsidRPr="001D11D4"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nigripalpus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="00F7492D" w:rsidRPr="001D11D4">
              <w:rPr>
                <w:rFonts w:ascii="Times New Roman" w:hAnsi="Times New Roman" w:cs="Times New Roman"/>
                <w:i/>
                <w:color w:val="000000"/>
              </w:rPr>
              <w:t xml:space="preserve">     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interrogato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1D11D4" w:rsidRDefault="006529E0" w:rsidP="00FD2A6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D11D4"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nigripalpus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>,</w:t>
            </w:r>
          </w:p>
          <w:p w:rsidR="006529E0" w:rsidRPr="001D11D4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mollis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declarator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x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nigripalp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1D11D4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 w:rsidRPr="001D11D4"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nigripalpus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="00F7492D" w:rsidRPr="001D11D4">
              <w:rPr>
                <w:rFonts w:ascii="Times New Roman" w:hAnsi="Times New Roman" w:cs="Times New Roman"/>
                <w:i/>
                <w:color w:val="000000"/>
              </w:rPr>
              <w:t xml:space="preserve">     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onspirator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="00F7492D" w:rsidRPr="001D11D4">
              <w:rPr>
                <w:rFonts w:ascii="Times New Roman" w:hAnsi="Times New Roman" w:cs="Times New Roman"/>
                <w:i/>
                <w:color w:val="000000"/>
              </w:rPr>
              <w:t xml:space="preserve">               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interrogato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1D11D4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 w:rsidRPr="001D11D4"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nigripalpus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="00F7492D" w:rsidRPr="001D11D4">
              <w:rPr>
                <w:rFonts w:ascii="Times New Roman" w:hAnsi="Times New Roman" w:cs="Times New Roman"/>
                <w:i/>
                <w:color w:val="000000"/>
              </w:rPr>
              <w:t xml:space="preserve">     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mollis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ospirator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D11D4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D11D4">
              <w:rPr>
                <w:rFonts w:ascii="Times New Roman" w:hAnsi="Times New Roman" w:cs="Times New Roman"/>
                <w:i/>
                <w:color w:val="000000"/>
              </w:rPr>
              <w:t>declarator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D66F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DD66F4">
              <w:rPr>
                <w:rFonts w:ascii="Times New Roman" w:hAnsi="Times New Roman" w:cs="Times New Roman"/>
                <w:i/>
                <w:iCs/>
                <w:color w:val="000000"/>
              </w:rPr>
              <w:t>quinquefasciat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D66F4" w:rsidRPr="001674DC" w:rsidRDefault="00DD66F4" w:rsidP="001470BC">
            <w:pPr>
              <w:rPr>
                <w:rFonts w:ascii="Times New Roman" w:hAnsi="Times New Roman" w:cs="Times New Roman"/>
                <w:color w:val="000000"/>
              </w:rPr>
            </w:pPr>
          </w:p>
          <w:p w:rsidR="006529E0" w:rsidRPr="001674DC" w:rsidRDefault="006529E0" w:rsidP="001470B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674DC"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 w:rsidRPr="001674DC">
              <w:rPr>
                <w:rFonts w:ascii="Times New Roman" w:hAnsi="Times New Roman" w:cs="Times New Roman"/>
                <w:i/>
                <w:iCs/>
                <w:color w:val="000000"/>
              </w:rPr>
              <w:t>Cx.</w:t>
            </w:r>
            <w:r w:rsidR="00F7492D" w:rsidRPr="001674D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674DC">
              <w:rPr>
                <w:rFonts w:ascii="Times New Roman" w:hAnsi="Times New Roman" w:cs="Times New Roman"/>
                <w:i/>
                <w:iCs/>
                <w:color w:val="000000"/>
              </w:rPr>
              <w:t>quinquefasciatus</w:t>
            </w:r>
            <w:proofErr w:type="spellEnd"/>
            <w:r w:rsidR="00DD66F4" w:rsidRPr="001674DC">
              <w:rPr>
                <w:rFonts w:ascii="Times New Roman" w:hAnsi="Times New Roman" w:cs="Times New Roman"/>
                <w:i/>
                <w:iCs/>
                <w:color w:val="000000"/>
              </w:rPr>
              <w:t>,</w:t>
            </w:r>
          </w:p>
          <w:p w:rsidR="00DD66F4" w:rsidRPr="001674DC" w:rsidRDefault="00DD66F4" w:rsidP="001470BC">
            <w:pPr>
              <w:rPr>
                <w:rFonts w:ascii="Times New Roman" w:hAnsi="Times New Roman" w:cs="Times New Roman"/>
                <w:color w:val="000000"/>
              </w:rPr>
            </w:pPr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ipiens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ipiens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>,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1674DC" w:rsidRDefault="006529E0" w:rsidP="00FD2A6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674DC">
              <w:rPr>
                <w:rFonts w:ascii="Times New Roman" w:hAnsi="Times New Roman" w:cs="Times New Roman"/>
                <w:color w:val="000000"/>
              </w:rPr>
              <w:t xml:space="preserve">99.00 </w:t>
            </w:r>
            <w:r w:rsidRPr="001674D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x. </w:t>
            </w:r>
            <w:proofErr w:type="spellStart"/>
            <w:r w:rsidRPr="001674DC">
              <w:rPr>
                <w:rFonts w:ascii="Times New Roman" w:hAnsi="Times New Roman" w:cs="Times New Roman"/>
                <w:i/>
                <w:iCs/>
                <w:color w:val="000000"/>
              </w:rPr>
              <w:t>quinquefasciatus</w:t>
            </w:r>
            <w:proofErr w:type="spellEnd"/>
            <w:r w:rsidR="007900A5" w:rsidRPr="001674DC">
              <w:rPr>
                <w:rFonts w:ascii="Times New Roman" w:hAnsi="Times New Roman" w:cs="Times New Roman"/>
                <w:i/>
                <w:iCs/>
                <w:color w:val="000000"/>
              </w:rPr>
              <w:t>,</w:t>
            </w:r>
          </w:p>
          <w:p w:rsidR="007900A5" w:rsidRPr="001674DC" w:rsidRDefault="007900A5" w:rsidP="00FD2A6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ipiens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,                    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Cx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ipiens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allens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>,</w:t>
            </w:r>
          </w:p>
          <w:p w:rsidR="007900A5" w:rsidRPr="001674DC" w:rsidRDefault="007900A5" w:rsidP="00FD2A6F">
            <w:pPr>
              <w:rPr>
                <w:rFonts w:ascii="Times New Roman" w:hAnsi="Times New Roman" w:cs="Times New Roman"/>
                <w:color w:val="000000"/>
              </w:rPr>
            </w:pPr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Cx.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ipiens</w:t>
            </w:r>
            <w:proofErr w:type="spellEnd"/>
            <w:r w:rsidRPr="001674DC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674DC">
              <w:rPr>
                <w:rFonts w:ascii="Times New Roman" w:hAnsi="Times New Roman" w:cs="Times New Roman"/>
                <w:i/>
                <w:color w:val="000000"/>
              </w:rPr>
              <w:t>pipiens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aeniop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aeniop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00</w:t>
            </w:r>
            <w:r w:rsidR="007079F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079F0">
              <w:rPr>
                <w:rFonts w:ascii="Times New Roman" w:hAnsi="Times New Roman" w:cs="Times New Roman"/>
                <w:i/>
                <w:iCs/>
                <w:color w:val="000000"/>
              </w:rPr>
              <w:t>C</w:t>
            </w:r>
            <w:r w:rsidR="007079F0"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 w:rsidR="007079F0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="007079F0"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aeniopus</w:t>
            </w:r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g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quin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83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Hg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equi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Li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durham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8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Li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durhami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Li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durhamii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lbip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49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albip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hamperico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10A79"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ilia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98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iliat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yanescen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93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yanesce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yanescens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C770C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fero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.00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fero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.00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ferox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lutz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9E0" w:rsidRPr="000C0767" w:rsidRDefault="006529E0" w:rsidP="001470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66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lutzi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  <w:tr w:rsidR="006529E0" w:rsidRPr="000C0767" w:rsidTr="00F7492D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29E0" w:rsidRDefault="006529E0" w:rsidP="004F17F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W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elaenocephala</w:t>
            </w:r>
            <w:proofErr w:type="spellEnd"/>
          </w:p>
          <w:p w:rsidR="006529E0" w:rsidRPr="001A0543" w:rsidRDefault="006529E0" w:rsidP="004F17FD">
            <w:pPr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6529E0" w:rsidRPr="005E5EFA" w:rsidRDefault="006529E0" w:rsidP="001470B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9.50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W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C0767">
              <w:rPr>
                <w:rFonts w:ascii="Times New Roman" w:hAnsi="Times New Roman" w:cs="Times New Roman"/>
                <w:i/>
                <w:iCs/>
                <w:color w:val="000000"/>
              </w:rPr>
              <w:t>celaenocepha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6529E0" w:rsidRPr="000C0767" w:rsidRDefault="006529E0" w:rsidP="00FD2A6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w-seq</w:t>
            </w:r>
            <w:proofErr w:type="spellEnd"/>
          </w:p>
        </w:tc>
      </w:tr>
    </w:tbl>
    <w:p w:rsidR="006529E0" w:rsidRDefault="006529E0" w:rsidP="00372C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9E0" w:rsidRDefault="006529E0" w:rsidP="00372C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9E0" w:rsidRDefault="006529E0" w:rsidP="00372C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9E0" w:rsidRDefault="006529E0" w:rsidP="00372C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9E0" w:rsidRDefault="006529E0" w:rsidP="00372C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9E0" w:rsidRPr="00372C6B" w:rsidRDefault="006529E0" w:rsidP="00372C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529E0" w:rsidRPr="00372C6B" w:rsidSect="00155A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D0F"/>
    <w:rsid w:val="000064D7"/>
    <w:rsid w:val="00006EB4"/>
    <w:rsid w:val="00022B84"/>
    <w:rsid w:val="00035E80"/>
    <w:rsid w:val="00037266"/>
    <w:rsid w:val="000515B6"/>
    <w:rsid w:val="00056129"/>
    <w:rsid w:val="00062208"/>
    <w:rsid w:val="000660AF"/>
    <w:rsid w:val="000812BF"/>
    <w:rsid w:val="000B2930"/>
    <w:rsid w:val="000C0767"/>
    <w:rsid w:val="000E0290"/>
    <w:rsid w:val="00110A79"/>
    <w:rsid w:val="00121060"/>
    <w:rsid w:val="00155AEB"/>
    <w:rsid w:val="001674DC"/>
    <w:rsid w:val="00191572"/>
    <w:rsid w:val="00192391"/>
    <w:rsid w:val="001A0543"/>
    <w:rsid w:val="001A4001"/>
    <w:rsid w:val="001A44D2"/>
    <w:rsid w:val="001A6F7B"/>
    <w:rsid w:val="001C4E94"/>
    <w:rsid w:val="001C7569"/>
    <w:rsid w:val="001D01B8"/>
    <w:rsid w:val="001D11D4"/>
    <w:rsid w:val="001D387C"/>
    <w:rsid w:val="001E0D0B"/>
    <w:rsid w:val="001E3AFE"/>
    <w:rsid w:val="001F0F3C"/>
    <w:rsid w:val="001F58A8"/>
    <w:rsid w:val="00207194"/>
    <w:rsid w:val="00240537"/>
    <w:rsid w:val="00253961"/>
    <w:rsid w:val="00265031"/>
    <w:rsid w:val="00266F8D"/>
    <w:rsid w:val="00276FDE"/>
    <w:rsid w:val="0028199A"/>
    <w:rsid w:val="002846D2"/>
    <w:rsid w:val="002879D7"/>
    <w:rsid w:val="002A267A"/>
    <w:rsid w:val="002C5BB9"/>
    <w:rsid w:val="002D15B9"/>
    <w:rsid w:val="002E7E14"/>
    <w:rsid w:val="002F4061"/>
    <w:rsid w:val="002F66AA"/>
    <w:rsid w:val="002F71A4"/>
    <w:rsid w:val="002F7FC7"/>
    <w:rsid w:val="003004A5"/>
    <w:rsid w:val="00334702"/>
    <w:rsid w:val="00337B4A"/>
    <w:rsid w:val="00340363"/>
    <w:rsid w:val="0034437E"/>
    <w:rsid w:val="00352BC0"/>
    <w:rsid w:val="00355703"/>
    <w:rsid w:val="0036132C"/>
    <w:rsid w:val="003626E9"/>
    <w:rsid w:val="00364348"/>
    <w:rsid w:val="0037259F"/>
    <w:rsid w:val="00372C6B"/>
    <w:rsid w:val="00385FFB"/>
    <w:rsid w:val="003C2E4D"/>
    <w:rsid w:val="003F6DB0"/>
    <w:rsid w:val="004057EA"/>
    <w:rsid w:val="0041216C"/>
    <w:rsid w:val="00420D7F"/>
    <w:rsid w:val="00432330"/>
    <w:rsid w:val="00444A9D"/>
    <w:rsid w:val="004507F1"/>
    <w:rsid w:val="00452E24"/>
    <w:rsid w:val="00464248"/>
    <w:rsid w:val="004719EB"/>
    <w:rsid w:val="004A41B0"/>
    <w:rsid w:val="004A4DE9"/>
    <w:rsid w:val="004B7A28"/>
    <w:rsid w:val="004D0F49"/>
    <w:rsid w:val="004D59A3"/>
    <w:rsid w:val="004E3FE6"/>
    <w:rsid w:val="004F02C7"/>
    <w:rsid w:val="004F17FD"/>
    <w:rsid w:val="004F1A71"/>
    <w:rsid w:val="00514B44"/>
    <w:rsid w:val="0052501E"/>
    <w:rsid w:val="005363B5"/>
    <w:rsid w:val="005521A9"/>
    <w:rsid w:val="00564ADD"/>
    <w:rsid w:val="00575907"/>
    <w:rsid w:val="00580126"/>
    <w:rsid w:val="005C3DA8"/>
    <w:rsid w:val="005E5EFA"/>
    <w:rsid w:val="005F5E9F"/>
    <w:rsid w:val="0063342D"/>
    <w:rsid w:val="006377B5"/>
    <w:rsid w:val="006447A5"/>
    <w:rsid w:val="006529E0"/>
    <w:rsid w:val="00662AC2"/>
    <w:rsid w:val="00675968"/>
    <w:rsid w:val="006946B0"/>
    <w:rsid w:val="006A208F"/>
    <w:rsid w:val="006D0DBF"/>
    <w:rsid w:val="007059DD"/>
    <w:rsid w:val="007079F0"/>
    <w:rsid w:val="00741450"/>
    <w:rsid w:val="00743362"/>
    <w:rsid w:val="00763B66"/>
    <w:rsid w:val="007671A8"/>
    <w:rsid w:val="0077073B"/>
    <w:rsid w:val="00781484"/>
    <w:rsid w:val="007900A5"/>
    <w:rsid w:val="00790D72"/>
    <w:rsid w:val="007B5B44"/>
    <w:rsid w:val="007D1E51"/>
    <w:rsid w:val="007E05EA"/>
    <w:rsid w:val="007F2C0A"/>
    <w:rsid w:val="0083744E"/>
    <w:rsid w:val="00843605"/>
    <w:rsid w:val="00847F68"/>
    <w:rsid w:val="00855F88"/>
    <w:rsid w:val="00891C98"/>
    <w:rsid w:val="0089379D"/>
    <w:rsid w:val="008A7D7E"/>
    <w:rsid w:val="008B4D28"/>
    <w:rsid w:val="008B5AF8"/>
    <w:rsid w:val="008B7F4D"/>
    <w:rsid w:val="008C21EC"/>
    <w:rsid w:val="008C7494"/>
    <w:rsid w:val="008F4D0F"/>
    <w:rsid w:val="00950D20"/>
    <w:rsid w:val="0099336F"/>
    <w:rsid w:val="009A6390"/>
    <w:rsid w:val="009B7FC9"/>
    <w:rsid w:val="009C0155"/>
    <w:rsid w:val="009D31ED"/>
    <w:rsid w:val="009D3394"/>
    <w:rsid w:val="009D3C33"/>
    <w:rsid w:val="009D46FE"/>
    <w:rsid w:val="009E535C"/>
    <w:rsid w:val="009F08A4"/>
    <w:rsid w:val="00A231D2"/>
    <w:rsid w:val="00A47DF7"/>
    <w:rsid w:val="00AA41CA"/>
    <w:rsid w:val="00AA741C"/>
    <w:rsid w:val="00AE05FB"/>
    <w:rsid w:val="00B019FA"/>
    <w:rsid w:val="00B25EAD"/>
    <w:rsid w:val="00B2683B"/>
    <w:rsid w:val="00B42B2A"/>
    <w:rsid w:val="00B55EA9"/>
    <w:rsid w:val="00B60E78"/>
    <w:rsid w:val="00B65DAD"/>
    <w:rsid w:val="00B736C4"/>
    <w:rsid w:val="00B7766E"/>
    <w:rsid w:val="00B860F6"/>
    <w:rsid w:val="00B96593"/>
    <w:rsid w:val="00B9671A"/>
    <w:rsid w:val="00BA2401"/>
    <w:rsid w:val="00BA75A2"/>
    <w:rsid w:val="00BB650C"/>
    <w:rsid w:val="00BC38A1"/>
    <w:rsid w:val="00BD0955"/>
    <w:rsid w:val="00BE4968"/>
    <w:rsid w:val="00C022B4"/>
    <w:rsid w:val="00C36FFC"/>
    <w:rsid w:val="00C40608"/>
    <w:rsid w:val="00C47295"/>
    <w:rsid w:val="00C63B2B"/>
    <w:rsid w:val="00C67CAA"/>
    <w:rsid w:val="00C71E15"/>
    <w:rsid w:val="00C727E6"/>
    <w:rsid w:val="00C770C5"/>
    <w:rsid w:val="00C80B9D"/>
    <w:rsid w:val="00C8418D"/>
    <w:rsid w:val="00C92C0C"/>
    <w:rsid w:val="00CA2DA0"/>
    <w:rsid w:val="00CA53CA"/>
    <w:rsid w:val="00CB77F3"/>
    <w:rsid w:val="00CE502C"/>
    <w:rsid w:val="00CF1BA1"/>
    <w:rsid w:val="00CF1C89"/>
    <w:rsid w:val="00D052AF"/>
    <w:rsid w:val="00D213A2"/>
    <w:rsid w:val="00D22C31"/>
    <w:rsid w:val="00D40625"/>
    <w:rsid w:val="00DA139F"/>
    <w:rsid w:val="00DB5123"/>
    <w:rsid w:val="00DD626A"/>
    <w:rsid w:val="00DD66F4"/>
    <w:rsid w:val="00DE1E37"/>
    <w:rsid w:val="00DE36EE"/>
    <w:rsid w:val="00E078B4"/>
    <w:rsid w:val="00E14A14"/>
    <w:rsid w:val="00E176FE"/>
    <w:rsid w:val="00E32363"/>
    <w:rsid w:val="00E42B42"/>
    <w:rsid w:val="00E56EA2"/>
    <w:rsid w:val="00E5772E"/>
    <w:rsid w:val="00E6615D"/>
    <w:rsid w:val="00E755B6"/>
    <w:rsid w:val="00E776BA"/>
    <w:rsid w:val="00E87F86"/>
    <w:rsid w:val="00EB42C7"/>
    <w:rsid w:val="00EC57B7"/>
    <w:rsid w:val="00ED32CF"/>
    <w:rsid w:val="00EF244A"/>
    <w:rsid w:val="00EF50C0"/>
    <w:rsid w:val="00EF603C"/>
    <w:rsid w:val="00F14F76"/>
    <w:rsid w:val="00F20B65"/>
    <w:rsid w:val="00F234A0"/>
    <w:rsid w:val="00F24362"/>
    <w:rsid w:val="00F43EF2"/>
    <w:rsid w:val="00F50EDA"/>
    <w:rsid w:val="00F654D8"/>
    <w:rsid w:val="00F66C3E"/>
    <w:rsid w:val="00F7492D"/>
    <w:rsid w:val="00F931D5"/>
    <w:rsid w:val="00F96E53"/>
    <w:rsid w:val="00FA5D3B"/>
    <w:rsid w:val="00FD2A6F"/>
    <w:rsid w:val="00FD6AD3"/>
    <w:rsid w:val="00FE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F0C0"/>
  <w15:docId w15:val="{C377A41E-2564-41A3-90E1-C2E10F10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44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7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44E"/>
    <w:rPr>
      <w:rFonts w:ascii="Tahoma" w:hAnsi="Tahoma" w:cs="Tahoma"/>
      <w:sz w:val="16"/>
      <w:szCs w:val="16"/>
    </w:rPr>
  </w:style>
  <w:style w:type="table" w:styleId="Listamedia1">
    <w:name w:val="Medium List 1"/>
    <w:basedOn w:val="Tablanormal"/>
    <w:uiPriority w:val="65"/>
    <w:rsid w:val="00DB51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6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6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el_jere_1990@outlook.com</dc:creator>
  <cp:keywords/>
  <dc:description/>
  <cp:lastModifiedBy>arely Martinez Arce</cp:lastModifiedBy>
  <cp:revision>246</cp:revision>
  <dcterms:created xsi:type="dcterms:W3CDTF">2017-10-02T17:07:00Z</dcterms:created>
  <dcterms:modified xsi:type="dcterms:W3CDTF">2019-02-11T16:01:00Z</dcterms:modified>
</cp:coreProperties>
</file>